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038" w:rsidRPr="003909D2" w:rsidRDefault="005B6038" w:rsidP="003909D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FF7F17">
        <w:rPr>
          <w:rFonts w:ascii="Times New Roman" w:hAnsi="Times New Roman" w:cs="Times New Roman"/>
          <w:b/>
          <w:bCs/>
          <w:sz w:val="24"/>
        </w:rPr>
        <w:t>3</w:t>
      </w:r>
      <w:r w:rsidRPr="008F72D3">
        <w:rPr>
          <w:rFonts w:ascii="Times New Roman" w:hAnsi="Times New Roman" w:cs="Times New Roman"/>
          <w:b/>
          <w:bCs/>
          <w:sz w:val="24"/>
        </w:rPr>
        <w:t>. Univariate analysis of several variables for OS and RFS</w:t>
      </w:r>
      <w:r w:rsidR="00071241">
        <w:rPr>
          <w:rFonts w:ascii="Times New Roman" w:hAnsi="Times New Roman" w:cs="Times New Roman"/>
          <w:b/>
          <w:bCs/>
          <w:sz w:val="24"/>
        </w:rPr>
        <w:t xml:space="preserve"> of the matched cohort.</w:t>
      </w:r>
    </w:p>
    <w:tbl>
      <w:tblPr>
        <w:tblStyle w:val="41"/>
        <w:tblpPr w:leftFromText="180" w:rightFromText="180" w:vertAnchor="page" w:horzAnchor="margin" w:tblpY="2518"/>
        <w:tblW w:w="8931" w:type="dxa"/>
        <w:tblLook w:val="04A0" w:firstRow="1" w:lastRow="0" w:firstColumn="1" w:lastColumn="0" w:noHBand="0" w:noVBand="1"/>
      </w:tblPr>
      <w:tblGrid>
        <w:gridCol w:w="2835"/>
        <w:gridCol w:w="1985"/>
        <w:gridCol w:w="992"/>
        <w:gridCol w:w="2268"/>
        <w:gridCol w:w="851"/>
      </w:tblGrid>
      <w:tr w:rsidR="007A28DA" w:rsidRPr="00D71B30" w:rsidTr="00071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Recurrence-free survival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azzard ratio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Age, year,</w:t>
            </w:r>
            <w:r w:rsidRPr="00D71B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&gt;60/≤60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192876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D71B30" w:rsidRDefault="007A28DA" w:rsidP="0007124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928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3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ender</w:t>
            </w: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, male/female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19287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92" w:type="dxa"/>
            <w:shd w:val="clear" w:color="auto" w:fill="auto"/>
          </w:tcPr>
          <w:p w:rsidR="007A28DA" w:rsidRPr="00D71B30" w:rsidRDefault="007A28DA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="001928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8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D71B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ites, present/absent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1928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192876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2876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92" w:type="dxa"/>
            <w:shd w:val="clear" w:color="auto" w:fill="auto"/>
          </w:tcPr>
          <w:p w:rsidR="007A28DA" w:rsidRPr="00D71B30" w:rsidRDefault="007A28DA" w:rsidP="0007124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6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851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2EE5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Hepatolithiasis, present/absent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19287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0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D71B30" w:rsidRDefault="007A28DA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D71B30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</w:t>
            </w:r>
            <w:r w:rsidR="0019287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</w:t>
            </w:r>
            <w:r w:rsidRPr="00D71B3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FB5EC2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58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B5EC2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</w:tr>
      <w:tr w:rsidR="00192876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192876" w:rsidRPr="00192876" w:rsidRDefault="00192876" w:rsidP="000712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2876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bsAg, positive/negative</w:t>
            </w:r>
          </w:p>
        </w:tc>
        <w:tc>
          <w:tcPr>
            <w:tcW w:w="1985" w:type="dxa"/>
            <w:shd w:val="clear" w:color="auto" w:fill="auto"/>
          </w:tcPr>
          <w:p w:rsidR="00192876" w:rsidRPr="00D71B30" w:rsidRDefault="00B8209B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45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92876" w:rsidRPr="00687A96" w:rsidRDefault="00687A96" w:rsidP="0007124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7A9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687A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487</w:t>
            </w:r>
          </w:p>
        </w:tc>
        <w:tc>
          <w:tcPr>
            <w:tcW w:w="2268" w:type="dxa"/>
            <w:shd w:val="clear" w:color="auto" w:fill="auto"/>
          </w:tcPr>
          <w:p w:rsidR="00192876" w:rsidRPr="00D71B30" w:rsidRDefault="00FB5EC2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2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33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192876" w:rsidRPr="00DC228E" w:rsidRDefault="00FB5EC2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228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C22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7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192876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CA19-9, &gt;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  <w:r w:rsidRPr="00D31BE3">
              <w:rPr>
                <w:rFonts w:ascii="Times New Roman" w:hAnsi="Times New Roman" w:cs="Times New Roman"/>
                <w:b w:val="0"/>
                <w:sz w:val="20"/>
                <w:szCs w:val="20"/>
              </w:rPr>
              <w:t>/≤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87A96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87A96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  <w:r w:rsidR="00687A96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87A96">
              <w:rPr>
                <w:rFonts w:ascii="Times New Roman" w:hAnsi="Times New Roman" w:cs="Times New Roman"/>
                <w:sz w:val="18"/>
                <w:szCs w:val="18"/>
              </w:rPr>
              <w:t>1.837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CA5B8B" w:rsidRDefault="007A28DA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5B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687A96" w:rsidRPr="00CA5B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92</w:t>
            </w:r>
          </w:p>
        </w:tc>
        <w:tc>
          <w:tcPr>
            <w:tcW w:w="2268" w:type="dxa"/>
            <w:shd w:val="clear" w:color="auto" w:fill="auto"/>
          </w:tcPr>
          <w:p w:rsidR="007A28DA" w:rsidRPr="00497976" w:rsidRDefault="000824CE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1.467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497976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79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824CE" w:rsidRPr="004979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4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mor size (cm) </w:t>
            </w: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&gt;5/≤5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4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CA5B8B" w:rsidRDefault="00687A96" w:rsidP="0007124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5B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824CE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1</w:t>
            </w:r>
            <w:r w:rsidR="000824C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824CE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0824C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Tumor number, </w:t>
            </w: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multiple</w:t>
            </w: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/solitary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6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18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E66631" w:rsidRDefault="007A28DA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0824CE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2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7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0824C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Differentiation, poor/well-moderate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8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80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 w:rsidR="00687A9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0824CE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5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1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0824C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MVI, present/absent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6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6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1D34D0" w:rsidRDefault="00687A96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34D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2268" w:type="dxa"/>
            <w:shd w:val="clear" w:color="auto" w:fill="auto"/>
          </w:tcPr>
          <w:p w:rsidR="007A28DA" w:rsidRPr="00497976" w:rsidRDefault="00D34BA4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1.603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97976">
              <w:rPr>
                <w:rFonts w:ascii="Times New Roman" w:hAnsi="Times New Roman" w:cs="Times New Roman"/>
                <w:sz w:val="18"/>
                <w:szCs w:val="18"/>
              </w:rPr>
              <w:t>3.118</w:t>
            </w:r>
            <w:r w:rsidR="007A28DA" w:rsidRPr="004979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497976" w:rsidRDefault="00D34BA4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79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ymph node, positive/negative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12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E66631" w:rsidRDefault="00687A96" w:rsidP="0007124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D34BA4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92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497976" w:rsidRDefault="00D34BA4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79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Cirrhosis, with/without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8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A28DA" w:rsidRPr="00D71B30" w:rsidRDefault="007A28DA" w:rsidP="00071241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  <w:r w:rsidR="00687A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34BA4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D34BA4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4BA4">
              <w:rPr>
                <w:rFonts w:ascii="Times New Roman" w:hAnsi="Times New Roman" w:cs="Times New Roman"/>
                <w:sz w:val="18"/>
                <w:szCs w:val="18"/>
              </w:rPr>
              <w:t>2.350</w:t>
            </w: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D71B30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34BA4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</w:tr>
      <w:tr w:rsidR="007A28DA" w:rsidRPr="00D71B30" w:rsidTr="000712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/>
                <w:b w:val="0"/>
                <w:sz w:val="18"/>
                <w:szCs w:val="18"/>
              </w:rPr>
              <w:t>TNM stage, III/I- II</w:t>
            </w:r>
          </w:p>
        </w:tc>
        <w:tc>
          <w:tcPr>
            <w:tcW w:w="1985" w:type="dxa"/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4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992" w:type="dxa"/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2268" w:type="dxa"/>
            <w:shd w:val="clear" w:color="auto" w:fill="auto"/>
          </w:tcPr>
          <w:p w:rsidR="007A28DA" w:rsidRPr="00D71B30" w:rsidRDefault="00D34BA4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71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A28DA" w:rsidRPr="00E66631" w:rsidRDefault="00D34BA4" w:rsidP="00071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1</w:t>
            </w:r>
          </w:p>
        </w:tc>
      </w:tr>
      <w:tr w:rsidR="007A28DA" w:rsidRPr="00D71B30" w:rsidTr="00071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7A28DA" w:rsidRPr="00D71B30" w:rsidRDefault="007A28DA" w:rsidP="0007124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71B30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D71B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FIB expression, low/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A28DA" w:rsidRPr="00D71B30" w:rsidRDefault="00687A96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  <w:r w:rsidR="007A28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7A28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07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7A28DA" w:rsidRPr="00E66631" w:rsidRDefault="007A28DA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687A9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E6663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7A28DA" w:rsidRPr="00D71B30" w:rsidRDefault="00D34BA4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3</w:t>
            </w:r>
            <w:r w:rsidR="007A28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  <w:r w:rsidR="007A28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39</w:t>
            </w:r>
            <w:r w:rsidR="007A28DA" w:rsidRPr="00D71B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A28DA" w:rsidRPr="00E66631" w:rsidRDefault="00D34BA4" w:rsidP="0007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</w:tbl>
    <w:p w:rsidR="005B6038" w:rsidRPr="007D1478" w:rsidRDefault="005B6038" w:rsidP="0007156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MVI, m</w:t>
      </w:r>
      <w:r w:rsidRPr="00D31BE3">
        <w:rPr>
          <w:rFonts w:ascii="Times New Roman" w:hAnsi="Times New Roman" w:cs="Times New Roman"/>
          <w:sz w:val="20"/>
          <w:szCs w:val="20"/>
        </w:rPr>
        <w:t>icrovascular invasion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D31BE3">
        <w:rPr>
          <w:rFonts w:ascii="Times New Roman" w:hAnsi="Times New Roman" w:cs="Times New Roman"/>
          <w:sz w:val="20"/>
          <w:szCs w:val="20"/>
        </w:rPr>
        <w:t>TNM, tumor-node-metastasis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B6038" w:rsidRPr="0007156D" w:rsidRDefault="005B6038" w:rsidP="00E61AB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5B6038" w:rsidRDefault="005B6038"/>
    <w:p w:rsidR="00460B67" w:rsidRDefault="00460B67"/>
    <w:sectPr w:rsidR="00460B67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6038"/>
    <w:rsid w:val="00003F96"/>
    <w:rsid w:val="000165CA"/>
    <w:rsid w:val="000270A0"/>
    <w:rsid w:val="00032AA6"/>
    <w:rsid w:val="00046898"/>
    <w:rsid w:val="00061709"/>
    <w:rsid w:val="00065F52"/>
    <w:rsid w:val="000701B4"/>
    <w:rsid w:val="00071241"/>
    <w:rsid w:val="000824CE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2876"/>
    <w:rsid w:val="00195B9D"/>
    <w:rsid w:val="001D34D0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97976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B6038"/>
    <w:rsid w:val="005D3048"/>
    <w:rsid w:val="005D4167"/>
    <w:rsid w:val="006100A9"/>
    <w:rsid w:val="006114F8"/>
    <w:rsid w:val="00611AB8"/>
    <w:rsid w:val="006205D5"/>
    <w:rsid w:val="00651962"/>
    <w:rsid w:val="0065742E"/>
    <w:rsid w:val="00661D04"/>
    <w:rsid w:val="00662EE5"/>
    <w:rsid w:val="006640F2"/>
    <w:rsid w:val="006806ED"/>
    <w:rsid w:val="00687A96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28DA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8209B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06002"/>
    <w:rsid w:val="00C14653"/>
    <w:rsid w:val="00C15D4A"/>
    <w:rsid w:val="00C24358"/>
    <w:rsid w:val="00C362C6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A5B8B"/>
    <w:rsid w:val="00CB3810"/>
    <w:rsid w:val="00CB4408"/>
    <w:rsid w:val="00CC2645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34BA4"/>
    <w:rsid w:val="00D41117"/>
    <w:rsid w:val="00D44903"/>
    <w:rsid w:val="00D50A7D"/>
    <w:rsid w:val="00D5761D"/>
    <w:rsid w:val="00D618C7"/>
    <w:rsid w:val="00D63D34"/>
    <w:rsid w:val="00D7504B"/>
    <w:rsid w:val="00D77503"/>
    <w:rsid w:val="00D86764"/>
    <w:rsid w:val="00DA1692"/>
    <w:rsid w:val="00DA3946"/>
    <w:rsid w:val="00DB75E2"/>
    <w:rsid w:val="00DC228E"/>
    <w:rsid w:val="00DD0356"/>
    <w:rsid w:val="00DD2C1C"/>
    <w:rsid w:val="00DE01D8"/>
    <w:rsid w:val="00DE0D6E"/>
    <w:rsid w:val="00DE587C"/>
    <w:rsid w:val="00E009B4"/>
    <w:rsid w:val="00E04050"/>
    <w:rsid w:val="00E06BCE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C03"/>
    <w:rsid w:val="00F54D1C"/>
    <w:rsid w:val="00F62DBF"/>
    <w:rsid w:val="00F7240E"/>
    <w:rsid w:val="00F8107D"/>
    <w:rsid w:val="00F967B0"/>
    <w:rsid w:val="00F97C06"/>
    <w:rsid w:val="00FB5EC2"/>
    <w:rsid w:val="00FC691F"/>
    <w:rsid w:val="00FE5F8C"/>
    <w:rsid w:val="00FF55F5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2FB85"/>
  <w15:chartTrackingRefBased/>
  <w15:docId w15:val="{F9A746D3-F214-F945-BA25-53756175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B60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603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B6038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B6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603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6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6038"/>
    <w:rPr>
      <w:sz w:val="18"/>
      <w:szCs w:val="18"/>
    </w:rPr>
  </w:style>
  <w:style w:type="table" w:customStyle="1" w:styleId="41">
    <w:name w:val="无格式表格 41"/>
    <w:basedOn w:val="a1"/>
    <w:uiPriority w:val="44"/>
    <w:rsid w:val="005B6038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5B6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B603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6038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B603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B6038"/>
    <w:rPr>
      <w:rFonts w:ascii="DengXian" w:eastAsia="DengXian" w:hAnsi="DengXian"/>
      <w:sz w:val="20"/>
    </w:rPr>
  </w:style>
  <w:style w:type="character" w:styleId="aa">
    <w:name w:val="Hyperlink"/>
    <w:basedOn w:val="a0"/>
    <w:uiPriority w:val="99"/>
    <w:unhideWhenUsed/>
    <w:qFormat/>
    <w:rsid w:val="005B60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9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20</cp:revision>
  <dcterms:created xsi:type="dcterms:W3CDTF">2021-08-27T13:34:00Z</dcterms:created>
  <dcterms:modified xsi:type="dcterms:W3CDTF">2021-12-02T14:03:00Z</dcterms:modified>
</cp:coreProperties>
</file>